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0"/>
        <w:gridCol w:w="1718"/>
        <w:gridCol w:w="517"/>
        <w:gridCol w:w="7120"/>
        <w:gridCol w:w="1682"/>
      </w:tblGrid>
      <w:tr w:rsidR="00D8602F" w:rsidRPr="008469D3" w14:paraId="1A765518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1A7655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A7655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A7655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A76551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1A765517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1A76551E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65519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6551A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6551B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6551C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6551D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1A76552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655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21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22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23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A76552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655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2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1A7655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2A" w14:textId="3D943F0E" w:rsidR="00D8602F" w:rsidRPr="008469D3" w:rsidRDefault="00A973C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-2</w:t>
            </w:r>
          </w:p>
        </w:tc>
      </w:tr>
      <w:tr w:rsidR="00D8602F" w:rsidRPr="008469D3" w14:paraId="1A76553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655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2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30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A76553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655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3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36" w14:textId="5C7E4403" w:rsidR="00D8602F" w:rsidRPr="008469D3" w:rsidRDefault="0058221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92367F">
              <w:rPr>
                <w:rFonts w:cstheme="minorHAnsi"/>
                <w:color w:val="000000" w:themeColor="text1"/>
                <w:sz w:val="18"/>
                <w:lang w:val="en-GB"/>
              </w:rPr>
              <w:t>-2</w:t>
            </w:r>
          </w:p>
        </w:tc>
      </w:tr>
      <w:tr w:rsidR="00D8602F" w:rsidRPr="008469D3" w14:paraId="1A76553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6553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3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3C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A76554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655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4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42" w14:textId="1642280F" w:rsidR="00D8602F" w:rsidRPr="008469D3" w:rsidRDefault="003956B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-4</w:t>
            </w:r>
          </w:p>
        </w:tc>
      </w:tr>
      <w:tr w:rsidR="00D8602F" w:rsidRPr="008469D3" w14:paraId="1A76554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655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4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48" w14:textId="70AE8EB9" w:rsidR="00D8602F" w:rsidRPr="008469D3" w:rsidRDefault="002421F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1A76554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655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4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4E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A76555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655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5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54" w14:textId="051DC006" w:rsidR="00D8602F" w:rsidRPr="008469D3" w:rsidRDefault="005B008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1A76555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655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5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5A" w14:textId="7EBE843C" w:rsidR="00D8602F" w:rsidRPr="008469D3" w:rsidRDefault="00D836D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1A76556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655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5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60" w14:textId="6DE3DFCA" w:rsidR="00D8602F" w:rsidRPr="008469D3" w:rsidRDefault="00D836D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1A76556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655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6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65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66" w14:textId="49AA68FE" w:rsidR="00D8602F" w:rsidRPr="008469D3" w:rsidRDefault="00580033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1A76556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655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6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6C" w14:textId="31C0D3B4" w:rsidR="00D8602F" w:rsidRPr="008469D3" w:rsidRDefault="00D56AB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1A76557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655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7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72" w14:textId="0298459F" w:rsidR="00D8602F" w:rsidRPr="008469D3" w:rsidRDefault="009C42A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1A76557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655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7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78" w14:textId="33338040" w:rsidR="00D8602F" w:rsidRPr="008469D3" w:rsidRDefault="001932F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1A76557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655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7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7E" w14:textId="1D140C4B" w:rsidR="00D8602F" w:rsidRPr="008469D3" w:rsidRDefault="000E3EC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1A76558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655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8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8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84" w14:textId="4E8ECC29" w:rsidR="00D8602F" w:rsidRPr="008469D3" w:rsidRDefault="00A1415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1</w:t>
            </w:r>
          </w:p>
        </w:tc>
      </w:tr>
      <w:tr w:rsidR="00D8602F" w:rsidRPr="008469D3" w14:paraId="1A76558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655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8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8A" w14:textId="14716DF6" w:rsidR="00D8602F" w:rsidRPr="008469D3" w:rsidRDefault="00A1415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1</w:t>
            </w:r>
          </w:p>
        </w:tc>
      </w:tr>
      <w:tr w:rsidR="00D8602F" w:rsidRPr="008469D3" w14:paraId="1A76559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655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8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90" w14:textId="2C39B342" w:rsidR="00D8602F" w:rsidRPr="008469D3" w:rsidRDefault="0089796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9</w:t>
            </w:r>
          </w:p>
        </w:tc>
      </w:tr>
      <w:tr w:rsidR="00D8602F" w:rsidRPr="008469D3" w14:paraId="1A76559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65592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93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9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96" w14:textId="005ED3A0" w:rsidR="00D8602F" w:rsidRPr="008469D3" w:rsidRDefault="0089796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1A76559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655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9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9C" w14:textId="2928FB8E" w:rsidR="00D8602F" w:rsidRPr="008469D3" w:rsidRDefault="00DF058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14:paraId="1A7655A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655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A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A2" w14:textId="399DA0FD" w:rsidR="00D8602F" w:rsidRPr="008469D3" w:rsidRDefault="00DB58D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1A7655A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655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A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A8" w14:textId="6F71D983" w:rsidR="00D8602F" w:rsidRPr="008469D3" w:rsidRDefault="0012541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8</w:t>
            </w:r>
          </w:p>
        </w:tc>
      </w:tr>
      <w:tr w:rsidR="00D8602F" w:rsidRPr="008469D3" w14:paraId="1A7655AF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655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A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AE" w14:textId="5D9FBC8E" w:rsidR="00D8602F" w:rsidRPr="008469D3" w:rsidRDefault="002926E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-</w:t>
            </w:r>
          </w:p>
        </w:tc>
      </w:tr>
      <w:tr w:rsidR="00D8602F" w:rsidRPr="008469D3" w14:paraId="1A7655B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655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B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B4" w14:textId="342BD1FA" w:rsidR="00D8602F" w:rsidRPr="008469D3" w:rsidRDefault="009C4A2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0</w:t>
            </w:r>
          </w:p>
        </w:tc>
      </w:tr>
      <w:tr w:rsidR="00D8602F" w:rsidRPr="008469D3" w14:paraId="1A7655B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655B6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B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BA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A7655C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655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B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C0" w14:textId="59A4456E" w:rsidR="00D8602F" w:rsidRPr="008469D3" w:rsidRDefault="007A298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upplementary 2</w:t>
            </w:r>
          </w:p>
        </w:tc>
      </w:tr>
      <w:tr w:rsidR="00D8602F" w:rsidRPr="008469D3" w14:paraId="1A7655C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655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C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C6" w14:textId="50E4CF80" w:rsidR="00D8602F" w:rsidRPr="008469D3" w:rsidRDefault="00E43822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Table 2</w:t>
            </w:r>
          </w:p>
        </w:tc>
      </w:tr>
      <w:tr w:rsidR="00D8602F" w:rsidRPr="008469D3" w14:paraId="1A7655C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655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C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CC" w14:textId="50058C3C" w:rsidR="00D8602F" w:rsidRPr="008469D3" w:rsidRDefault="00E4382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  <w:r w:rsidR="00D90DB0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</w:p>
        </w:tc>
      </w:tr>
      <w:tr w:rsidR="00D8602F" w:rsidRPr="008469D3" w14:paraId="1A7655D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655C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D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D2" w14:textId="42234A49" w:rsidR="00D8602F" w:rsidRPr="008469D3" w:rsidRDefault="000C4CD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-</w:t>
            </w:r>
          </w:p>
        </w:tc>
      </w:tr>
      <w:tr w:rsidR="00D8602F" w:rsidRPr="008469D3" w14:paraId="1A7655D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655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D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D8" w14:textId="2ED79B4D" w:rsidR="00D8602F" w:rsidRPr="008469D3" w:rsidRDefault="006A2B2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14:paraId="1A7655D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655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D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DE" w14:textId="141E4B2C" w:rsidR="00D8602F" w:rsidRPr="008469D3" w:rsidRDefault="00704DA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3</w:t>
            </w:r>
          </w:p>
        </w:tc>
      </w:tr>
      <w:tr w:rsidR="00D8602F" w:rsidRPr="008469D3" w14:paraId="1A7655E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655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E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E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E4" w14:textId="6AB5084A" w:rsidR="00D8602F" w:rsidRPr="008469D3" w:rsidRDefault="004C3C1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3+Table 4</w:t>
            </w:r>
          </w:p>
        </w:tc>
      </w:tr>
      <w:tr w:rsidR="00D8602F" w:rsidRPr="008469D3" w14:paraId="1A7655E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655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E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EA" w14:textId="72679996" w:rsidR="00D8602F" w:rsidRPr="008469D3" w:rsidRDefault="004451C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</w:p>
        </w:tc>
      </w:tr>
      <w:tr w:rsidR="00D8602F" w:rsidRPr="008469D3" w14:paraId="1A7655F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655E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E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F0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A7655F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655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F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F6" w14:textId="545EB40D" w:rsidR="00D8602F" w:rsidRPr="008469D3" w:rsidRDefault="00AB3BD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7</w:t>
            </w:r>
          </w:p>
        </w:tc>
      </w:tr>
      <w:tr w:rsidR="00D8602F" w:rsidRPr="008469D3" w14:paraId="1A7655F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655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F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5FC" w14:textId="7D79841B" w:rsidR="00D8602F" w:rsidRPr="008469D3" w:rsidRDefault="00CC704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5</w:t>
            </w:r>
          </w:p>
        </w:tc>
      </w:tr>
      <w:tr w:rsidR="00D8602F" w:rsidRPr="008469D3" w14:paraId="1A76560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655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5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60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6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602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A76560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656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6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60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6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608" w14:textId="5B1372E1" w:rsidR="00D8602F" w:rsidRPr="008469D3" w:rsidRDefault="00F8338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D8602F" w:rsidRPr="008469D3" w14:paraId="1A76560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656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6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6560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6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6560E" w14:textId="3D746ACA" w:rsidR="00D8602F" w:rsidRPr="008469D3" w:rsidRDefault="004A3666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ot published</w:t>
            </w:r>
          </w:p>
        </w:tc>
      </w:tr>
      <w:tr w:rsidR="00D8602F" w:rsidRPr="008469D3" w14:paraId="1A76561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656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1A7656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1A76561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1A7656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1A765614" w14:textId="53BC38F2" w:rsidR="00D8602F" w:rsidRPr="008469D3" w:rsidRDefault="00D1314C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Separate funding statement</w:t>
            </w:r>
          </w:p>
        </w:tc>
      </w:tr>
      <w:tr w:rsidR="00D8602F" w:rsidRPr="005320D9" w14:paraId="1A76561B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A765616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65617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65618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65619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6561A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1A76561C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1A76561D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1A76561E" w14:textId="77777777" w:rsidR="00070D8C" w:rsidRDefault="00E22149" w:rsidP="00F31F82">
      <w:pPr>
        <w:pStyle w:val="Overskrift3"/>
      </w:pPr>
      <w:r>
        <w:t>AIM</w:t>
      </w:r>
      <w:r w:rsidR="00070D8C">
        <w:t xml:space="preserve"> </w:t>
      </w:r>
    </w:p>
    <w:p w14:paraId="1A76561F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1A765620" w14:textId="77777777" w:rsidR="00411FEB" w:rsidRDefault="007C5912" w:rsidP="00F31F82">
      <w:pPr>
        <w:pStyle w:val="Overskrift3"/>
      </w:pPr>
      <w:r>
        <w:t>Explanation</w:t>
      </w:r>
    </w:p>
    <w:p w14:paraId="1A765621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1A765622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1A765623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1A765624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1A765625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1A765626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1A765627" w14:textId="77777777" w:rsidR="00070D8C" w:rsidRPr="00411FEB" w:rsidRDefault="00070D8C" w:rsidP="00F31F82">
      <w:pPr>
        <w:pStyle w:val="Overskrift3"/>
      </w:pPr>
      <w:r>
        <w:t>DEVELOPMENT</w:t>
      </w:r>
    </w:p>
    <w:p w14:paraId="1A765628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C59ACD" w14:textId="77777777" w:rsidR="00902ABB" w:rsidRDefault="00902ABB" w:rsidP="00757FD1">
      <w:pPr>
        <w:spacing w:after="0" w:line="240" w:lineRule="auto"/>
      </w:pPr>
      <w:r>
        <w:separator/>
      </w:r>
    </w:p>
  </w:endnote>
  <w:endnote w:type="continuationSeparator" w:id="0">
    <w:p w14:paraId="0147AB26" w14:textId="77777777" w:rsidR="00902ABB" w:rsidRDefault="00902ABB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76562D" w14:textId="77777777" w:rsidR="00306D8E" w:rsidRDefault="00306D8E">
    <w:pPr>
      <w:pStyle w:val="Sidefod"/>
    </w:pPr>
    <w:r>
      <w:rPr>
        <w:noProof/>
        <w:lang w:val="en-GB" w:eastAsia="en-GB"/>
      </w:rPr>
      <w:drawing>
        <wp:inline distT="0" distB="0" distL="0" distR="0" wp14:anchorId="1A76562E" wp14:editId="1A76562F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1FD7B9" w14:textId="77777777" w:rsidR="00902ABB" w:rsidRDefault="00902ABB" w:rsidP="00757FD1">
      <w:pPr>
        <w:spacing w:after="0" w:line="240" w:lineRule="auto"/>
      </w:pPr>
      <w:r>
        <w:separator/>
      </w:r>
    </w:p>
  </w:footnote>
  <w:footnote w:type="continuationSeparator" w:id="0">
    <w:p w14:paraId="74B9E1AB" w14:textId="77777777" w:rsidR="00902ABB" w:rsidRDefault="00902ABB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21664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hideSpellingErrors/>
  <w:hideGrammaticalErrors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QzNjS3NDMyNzc3MDdS0lEKTi0uzszPAykwqQUAjuhtdCwAAAA="/>
  </w:docVars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C4CDB"/>
    <w:rsid w:val="000E01A1"/>
    <w:rsid w:val="000E3ECA"/>
    <w:rsid w:val="000E7F9E"/>
    <w:rsid w:val="00104FCD"/>
    <w:rsid w:val="00110EEC"/>
    <w:rsid w:val="00114C52"/>
    <w:rsid w:val="00125414"/>
    <w:rsid w:val="001306B6"/>
    <w:rsid w:val="00131B16"/>
    <w:rsid w:val="001476C3"/>
    <w:rsid w:val="00152CED"/>
    <w:rsid w:val="00153A94"/>
    <w:rsid w:val="00155255"/>
    <w:rsid w:val="00155CAD"/>
    <w:rsid w:val="001709BF"/>
    <w:rsid w:val="0018414D"/>
    <w:rsid w:val="00191334"/>
    <w:rsid w:val="001932F6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21F0"/>
    <w:rsid w:val="002434E1"/>
    <w:rsid w:val="0025102C"/>
    <w:rsid w:val="002926E0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956B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451C0"/>
    <w:rsid w:val="0045755E"/>
    <w:rsid w:val="0046212E"/>
    <w:rsid w:val="0046708E"/>
    <w:rsid w:val="0048337A"/>
    <w:rsid w:val="004A3666"/>
    <w:rsid w:val="004B4880"/>
    <w:rsid w:val="004B4D5C"/>
    <w:rsid w:val="004B5AB7"/>
    <w:rsid w:val="004C1583"/>
    <w:rsid w:val="004C3C18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43E6C"/>
    <w:rsid w:val="00555F79"/>
    <w:rsid w:val="005738B6"/>
    <w:rsid w:val="00580033"/>
    <w:rsid w:val="00580FAC"/>
    <w:rsid w:val="00582214"/>
    <w:rsid w:val="00592149"/>
    <w:rsid w:val="005A18FF"/>
    <w:rsid w:val="005B0088"/>
    <w:rsid w:val="00637958"/>
    <w:rsid w:val="00641E60"/>
    <w:rsid w:val="00650885"/>
    <w:rsid w:val="006571B2"/>
    <w:rsid w:val="0067786F"/>
    <w:rsid w:val="00686D6C"/>
    <w:rsid w:val="00696A6F"/>
    <w:rsid w:val="006A141F"/>
    <w:rsid w:val="006A2B2E"/>
    <w:rsid w:val="006B25B4"/>
    <w:rsid w:val="006C2E4E"/>
    <w:rsid w:val="006D27D9"/>
    <w:rsid w:val="006E6207"/>
    <w:rsid w:val="00704DA2"/>
    <w:rsid w:val="00705183"/>
    <w:rsid w:val="00727EB9"/>
    <w:rsid w:val="00732C47"/>
    <w:rsid w:val="00751BB1"/>
    <w:rsid w:val="00757FD1"/>
    <w:rsid w:val="007844C4"/>
    <w:rsid w:val="0079547A"/>
    <w:rsid w:val="0079584B"/>
    <w:rsid w:val="007A297D"/>
    <w:rsid w:val="007A2984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97964"/>
    <w:rsid w:val="008B6CFB"/>
    <w:rsid w:val="008D54DA"/>
    <w:rsid w:val="008D58CC"/>
    <w:rsid w:val="008E4445"/>
    <w:rsid w:val="00902ABB"/>
    <w:rsid w:val="009124CA"/>
    <w:rsid w:val="00913EAE"/>
    <w:rsid w:val="00914894"/>
    <w:rsid w:val="0092367F"/>
    <w:rsid w:val="00941414"/>
    <w:rsid w:val="00944221"/>
    <w:rsid w:val="00954A68"/>
    <w:rsid w:val="009A1484"/>
    <w:rsid w:val="009A63F3"/>
    <w:rsid w:val="009A6AA9"/>
    <w:rsid w:val="009B41B0"/>
    <w:rsid w:val="009B4DFD"/>
    <w:rsid w:val="009C42A5"/>
    <w:rsid w:val="009C4A25"/>
    <w:rsid w:val="009C5E7C"/>
    <w:rsid w:val="009E18E2"/>
    <w:rsid w:val="00A03648"/>
    <w:rsid w:val="00A043D2"/>
    <w:rsid w:val="00A14155"/>
    <w:rsid w:val="00A63FA9"/>
    <w:rsid w:val="00A807CA"/>
    <w:rsid w:val="00A84F5C"/>
    <w:rsid w:val="00A86360"/>
    <w:rsid w:val="00A973CC"/>
    <w:rsid w:val="00AA5FAA"/>
    <w:rsid w:val="00AB3BDE"/>
    <w:rsid w:val="00AC69C4"/>
    <w:rsid w:val="00AD20C2"/>
    <w:rsid w:val="00B01FA8"/>
    <w:rsid w:val="00B30129"/>
    <w:rsid w:val="00B311E0"/>
    <w:rsid w:val="00B37D7D"/>
    <w:rsid w:val="00B41C18"/>
    <w:rsid w:val="00B44BD2"/>
    <w:rsid w:val="00B65AAD"/>
    <w:rsid w:val="00B727FD"/>
    <w:rsid w:val="00B82B57"/>
    <w:rsid w:val="00B97669"/>
    <w:rsid w:val="00BA3C4A"/>
    <w:rsid w:val="00BA7D5D"/>
    <w:rsid w:val="00BA7F88"/>
    <w:rsid w:val="00BC139C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C704F"/>
    <w:rsid w:val="00CD3F3A"/>
    <w:rsid w:val="00CD7A3D"/>
    <w:rsid w:val="00D1314C"/>
    <w:rsid w:val="00D50E85"/>
    <w:rsid w:val="00D52094"/>
    <w:rsid w:val="00D56ABA"/>
    <w:rsid w:val="00D836D3"/>
    <w:rsid w:val="00D8602F"/>
    <w:rsid w:val="00D86EB5"/>
    <w:rsid w:val="00D86FEE"/>
    <w:rsid w:val="00D90DB0"/>
    <w:rsid w:val="00DB58DC"/>
    <w:rsid w:val="00DD0B16"/>
    <w:rsid w:val="00DF01DB"/>
    <w:rsid w:val="00DF0581"/>
    <w:rsid w:val="00E10B3B"/>
    <w:rsid w:val="00E149C3"/>
    <w:rsid w:val="00E14ECA"/>
    <w:rsid w:val="00E22149"/>
    <w:rsid w:val="00E27216"/>
    <w:rsid w:val="00E27BEB"/>
    <w:rsid w:val="00E369C4"/>
    <w:rsid w:val="00E43822"/>
    <w:rsid w:val="00E56886"/>
    <w:rsid w:val="00E678CA"/>
    <w:rsid w:val="00E76C0A"/>
    <w:rsid w:val="00E96785"/>
    <w:rsid w:val="00EC26B5"/>
    <w:rsid w:val="00ED3C9B"/>
    <w:rsid w:val="00ED3FC2"/>
    <w:rsid w:val="00ED78B5"/>
    <w:rsid w:val="00EE5082"/>
    <w:rsid w:val="00EE7F52"/>
    <w:rsid w:val="00F23B78"/>
    <w:rsid w:val="00F25B4D"/>
    <w:rsid w:val="00F31F82"/>
    <w:rsid w:val="00F44B11"/>
    <w:rsid w:val="00F554CC"/>
    <w:rsid w:val="00F55FA3"/>
    <w:rsid w:val="00F83383"/>
    <w:rsid w:val="00FA7052"/>
    <w:rsid w:val="00FC07B7"/>
    <w:rsid w:val="00FC7C79"/>
    <w:rsid w:val="00FF0085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A765513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Overskrift1">
    <w:name w:val="heading 1"/>
    <w:basedOn w:val="Normal"/>
    <w:next w:val="Normal"/>
    <w:link w:val="Overskrift1Tegn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eafsnit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411FEB"/>
    <w:rPr>
      <w:caps/>
      <w:color w:val="1F4D78" w:themeColor="accent1" w:themeShade="7F"/>
      <w:spacing w:val="15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686D6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86D6C"/>
    <w:pPr>
      <w:spacing w:line="240" w:lineRule="auto"/>
    </w:p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86D6C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86D6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86D6C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757FD1"/>
  </w:style>
  <w:style w:type="paragraph" w:styleId="Sidefod">
    <w:name w:val="footer"/>
    <w:basedOn w:val="Normal"/>
    <w:link w:val="SidefodTegn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757FD1"/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Billedtekst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el">
    <w:name w:val="Title"/>
    <w:basedOn w:val="Normal"/>
    <w:next w:val="Normal"/>
    <w:link w:val="TitelTegn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elTegn">
    <w:name w:val="Titel Tegn"/>
    <w:basedOn w:val="Standardskrifttypeiafsnit"/>
    <w:link w:val="Titel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k">
    <w:name w:val="Strong"/>
    <w:uiPriority w:val="22"/>
    <w:qFormat/>
    <w:rsid w:val="00411FEB"/>
    <w:rPr>
      <w:b/>
      <w:bCs/>
    </w:rPr>
  </w:style>
  <w:style w:type="character" w:styleId="Fremhv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Ingenafstand">
    <w:name w:val="No Spacing"/>
    <w:uiPriority w:val="1"/>
    <w:qFormat/>
    <w:rsid w:val="00411FEB"/>
    <w:pPr>
      <w:spacing w:after="0" w:line="240" w:lineRule="auto"/>
    </w:pPr>
  </w:style>
  <w:style w:type="paragraph" w:styleId="Citat">
    <w:name w:val="Quote"/>
    <w:basedOn w:val="Normal"/>
    <w:next w:val="Normal"/>
    <w:link w:val="CitatTegn"/>
    <w:uiPriority w:val="29"/>
    <w:qFormat/>
    <w:rsid w:val="00411FEB"/>
    <w:rPr>
      <w:i/>
      <w:iCs/>
      <w:sz w:val="24"/>
      <w:szCs w:val="24"/>
    </w:rPr>
  </w:style>
  <w:style w:type="character" w:customStyle="1" w:styleId="CitatTegn">
    <w:name w:val="Citat Tegn"/>
    <w:basedOn w:val="Standardskrifttypeiafsnit"/>
    <w:link w:val="Citat"/>
    <w:uiPriority w:val="29"/>
    <w:rsid w:val="00411FEB"/>
    <w:rPr>
      <w:i/>
      <w:iCs/>
      <w:sz w:val="24"/>
      <w:szCs w:val="24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411FEB"/>
    <w:rPr>
      <w:color w:val="5B9BD5" w:themeColor="accent1"/>
      <w:sz w:val="24"/>
      <w:szCs w:val="24"/>
    </w:rPr>
  </w:style>
  <w:style w:type="character" w:styleId="Svagfremhvning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Kraftigfremhvning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vaghenvisning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Kraftighenvisning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genstitel">
    <w:name w:val="Book Title"/>
    <w:uiPriority w:val="33"/>
    <w:qFormat/>
    <w:rsid w:val="00411FEB"/>
    <w:rPr>
      <w:b/>
      <w:bCs/>
      <w:i/>
      <w:iCs/>
      <w:spacing w:val="0"/>
    </w:rPr>
  </w:style>
  <w:style w:type="paragraph" w:styleId="Overskrift">
    <w:name w:val="TOC Heading"/>
    <w:basedOn w:val="Overskrift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Standardskrifttypeiafsnit"/>
    <w:uiPriority w:val="99"/>
    <w:unhideWhenUsed/>
    <w:rsid w:val="00411FEB"/>
    <w:rPr>
      <w:color w:val="0563C1" w:themeColor="hyperlink"/>
      <w:u w:val="single"/>
    </w:rPr>
  </w:style>
  <w:style w:type="table" w:styleId="Tabel-Gitter">
    <w:name w:val="Table Grid"/>
    <w:basedOn w:val="Tabel-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el-Normal"/>
    <w:next w:val="Tabel-Gitter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1064</Words>
  <Characters>6493</Characters>
  <Application>Microsoft Office Word</Application>
  <DocSecurity>0</DocSecurity>
  <Lines>54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Martin Kusk</cp:lastModifiedBy>
  <cp:revision>37</cp:revision>
  <cp:lastPrinted>2015-10-23T10:20:00Z</cp:lastPrinted>
  <dcterms:created xsi:type="dcterms:W3CDTF">2024-05-30T06:40:00Z</dcterms:created>
  <dcterms:modified xsi:type="dcterms:W3CDTF">2024-06-05T08:46:00Z</dcterms:modified>
</cp:coreProperties>
</file>